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spacing w:lineRule="auto" w:line="48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ragraph">
                  <wp:posOffset>39370</wp:posOffset>
                </wp:positionV>
                <wp:extent cx="5407660" cy="33629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7660" cy="3362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1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4"/>
                              <w:gridCol w:w="2022"/>
                              <w:gridCol w:w="1703"/>
                              <w:gridCol w:w="2087"/>
                              <w:gridCol w:w="1320"/>
                            </w:tblGrid>
                            <w:tr>
                              <w:trPr>
                                <w:trHeight w:val="983" w:hRule="atLeast"/>
                              </w:trPr>
                              <w:tc>
                                <w:tcPr>
                                  <w:tcW w:w="138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ours of treatment</w:t>
                                  </w:r>
                                </w:p>
                              </w:tc>
                              <w:tc>
                                <w:tcPr>
                                  <w:tcW w:w="372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Treatment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ean Differenc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(95% Confidence Interval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61" w:hRule="atLeast"/>
                              </w:trPr>
                              <w:tc>
                                <w:tcPr>
                                  <w:tcW w:w="138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OxLD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ean (SD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OxLDLNSO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ean (SD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5.9 (15.24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(n = 362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.2 (7.09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(n= 376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.6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(4.88; 8.44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.2 (3.44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(n = 362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.5 (2.7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(n=378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(2.24; 3.11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0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.0 (3.1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(n=388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.2 (2.8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(n=383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8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(1.41; 2.30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&lt;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5.8pt;height:264.8pt;mso-wrap-distance-left:9pt;mso-wrap-distance-right:9pt;mso-wrap-distance-top:0pt;mso-wrap-distance-bottom:0pt;margin-top:3.1pt;mso-position-vertical-relative:text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851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4"/>
                        <w:gridCol w:w="2022"/>
                        <w:gridCol w:w="1703"/>
                        <w:gridCol w:w="2087"/>
                        <w:gridCol w:w="1320"/>
                      </w:tblGrid>
                      <w:tr>
                        <w:trPr>
                          <w:trHeight w:val="983" w:hRule="atLeast"/>
                        </w:trPr>
                        <w:tc>
                          <w:tcPr>
                            <w:tcW w:w="138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ours of treatment</w:t>
                            </w:r>
                          </w:p>
                        </w:tc>
                        <w:tc>
                          <w:tcPr>
                            <w:tcW w:w="372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Treatment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08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ean Differenc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95% Confidence Interval)</w:t>
                            </w:r>
                          </w:p>
                        </w:tc>
                        <w:tc>
                          <w:tcPr>
                            <w:tcW w:w="13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value</w:t>
                            </w:r>
                          </w:p>
                        </w:tc>
                      </w:tr>
                      <w:tr>
                        <w:trPr>
                          <w:trHeight w:val="961" w:hRule="atLeast"/>
                        </w:trPr>
                        <w:tc>
                          <w:tcPr>
                            <w:tcW w:w="138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OxLD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ean (SD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OxLDLNSO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ean (SD)</w:t>
                            </w:r>
                          </w:p>
                        </w:tc>
                        <w:tc>
                          <w:tcPr>
                            <w:tcW w:w="208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5.9 (15.2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n = 36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.2 (7.0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n= 376)</w:t>
                            </w:r>
                          </w:p>
                        </w:tc>
                        <w:tc>
                          <w:tcPr>
                            <w:tcW w:w="2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.6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4.88; 8.44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.2 (3.4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n = 36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.5 (2.7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n=378)</w:t>
                            </w:r>
                          </w:p>
                        </w:tc>
                        <w:tc>
                          <w:tcPr>
                            <w:tcW w:w="2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6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2.24; 3.11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100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.0 (3.1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n=388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.2 (2.8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n=383)</w:t>
                            </w:r>
                          </w:p>
                        </w:tc>
                        <w:tc>
                          <w:tcPr>
                            <w:tcW w:w="2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8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1.41; 2.30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&lt;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04:27:00Z</dcterms:created>
  <dc:creator>shahrulbariyah</dc:creator>
  <dc:description/>
  <dc:language>en-US</dc:language>
  <cp:lastModifiedBy>shahrulbariyah</cp:lastModifiedBy>
  <dcterms:modified xsi:type="dcterms:W3CDTF">2011-11-08T04:27:00Z</dcterms:modified>
  <cp:revision>2</cp:revision>
  <dc:subject/>
  <dc:title/>
</cp:coreProperties>
</file>